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0367" w14:textId="77777777" w:rsidR="003C669F" w:rsidRDefault="003C669F" w:rsidP="005E4DBA">
      <w:pPr>
        <w:spacing w:after="0"/>
        <w:rPr>
          <w:rFonts w:ascii="Times New Roman" w:hAnsi="Times New Roman" w:cs="Times New Roman"/>
          <w:b/>
          <w:bCs/>
        </w:rPr>
      </w:pPr>
    </w:p>
    <w:p w14:paraId="3BCE2584" w14:textId="5235C792" w:rsidR="005E4DBA" w:rsidRPr="009D6DEB" w:rsidRDefault="005E4DBA" w:rsidP="005E4DBA">
      <w:pPr>
        <w:spacing w:after="0"/>
        <w:rPr>
          <w:rFonts w:ascii="Times New Roman" w:hAnsi="Times New Roman" w:cs="Times New Roman"/>
          <w:b/>
          <w:bCs/>
          <w:i/>
          <w:iCs/>
        </w:rPr>
      </w:pPr>
      <w:r w:rsidRPr="009D6DEB">
        <w:rPr>
          <w:rFonts w:ascii="Times New Roman" w:hAnsi="Times New Roman" w:cs="Times New Roman"/>
          <w:b/>
          <w:bCs/>
          <w:i/>
          <w:iCs/>
        </w:rPr>
        <w:t xml:space="preserve">Perceived Co-worker Support </w:t>
      </w:r>
    </w:p>
    <w:p w14:paraId="2F981DC1" w14:textId="4A69116B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 xml:space="preserve">Workers at the workplace were friendly to me </w:t>
      </w:r>
    </w:p>
    <w:p w14:paraId="79BA4236" w14:textId="77777777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 xml:space="preserve">Workers at the workplace were helpful to me </w:t>
      </w:r>
    </w:p>
    <w:p w14:paraId="798B0E4B" w14:textId="77777777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>Workers were interested in me</w:t>
      </w:r>
    </w:p>
    <w:p w14:paraId="66B05D0A" w14:textId="44246579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 xml:space="preserve">Workers at the workplace place were competent </w:t>
      </w:r>
    </w:p>
    <w:p w14:paraId="16EE23F9" w14:textId="77777777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 xml:space="preserve">Workers at the workplace place always encouraged me </w:t>
      </w:r>
    </w:p>
    <w:p w14:paraId="48E6CB0B" w14:textId="77777777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 xml:space="preserve">Workers were helpful in getting my job done  </w:t>
      </w:r>
    </w:p>
    <w:p w14:paraId="590838B1" w14:textId="77777777" w:rsidR="005E4DBA" w:rsidRPr="005E4DBA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 xml:space="preserve">Workers gave useful advice on job problems </w:t>
      </w:r>
    </w:p>
    <w:p w14:paraId="0FB9F528" w14:textId="2E0F16A4" w:rsidR="008A4303" w:rsidRDefault="005E4DBA" w:rsidP="005E4D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4DBA">
        <w:rPr>
          <w:rFonts w:ascii="Times New Roman" w:hAnsi="Times New Roman" w:cs="Times New Roman"/>
          <w:sz w:val="24"/>
          <w:szCs w:val="24"/>
        </w:rPr>
        <w:t>Workers took over my work/task anytime I was tired</w:t>
      </w:r>
    </w:p>
    <w:p w14:paraId="0B14C01F" w14:textId="77777777" w:rsidR="00B835DD" w:rsidRDefault="00B835DD" w:rsidP="00B835DD">
      <w:pPr>
        <w:spacing w:after="0"/>
        <w:rPr>
          <w:rFonts w:ascii="Times New Roman" w:hAnsi="Times New Roman" w:cs="Times New Roman"/>
          <w:b/>
          <w:bCs/>
          <w:iCs/>
        </w:rPr>
      </w:pPr>
    </w:p>
    <w:p w14:paraId="13E463DA" w14:textId="64617D67" w:rsidR="00A57A29" w:rsidRPr="009D6DEB" w:rsidRDefault="00B835DD" w:rsidP="00B835DD">
      <w:pPr>
        <w:spacing w:after="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9D6DEB">
        <w:rPr>
          <w:rFonts w:ascii="Times New Roman" w:hAnsi="Times New Roman" w:cs="Times New Roman"/>
          <w:b/>
          <w:bCs/>
          <w:i/>
        </w:rPr>
        <w:t>Job stress</w:t>
      </w:r>
    </w:p>
    <w:p w14:paraId="37D565D6" w14:textId="77777777" w:rsidR="00A57A29" w:rsidRPr="00B835DD" w:rsidRDefault="00A57A29" w:rsidP="00B835D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My job is very complicated, and there is a heavy workload</w:t>
      </w:r>
    </w:p>
    <w:p w14:paraId="10B09CBC" w14:textId="7CF6FAE0" w:rsidR="00A57A29" w:rsidRPr="00B835DD" w:rsidRDefault="00A57A29" w:rsidP="00B835D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Worry about personal safety at job</w:t>
      </w:r>
    </w:p>
    <w:p w14:paraId="6279918A" w14:textId="5E062A32" w:rsidR="00A57A29" w:rsidRPr="00B835DD" w:rsidRDefault="00A57A29" w:rsidP="00B835D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I often job overtime in my job</w:t>
      </w:r>
    </w:p>
    <w:p w14:paraId="51881BEE" w14:textId="1B9D371A" w:rsidR="00A57A29" w:rsidRPr="00B835DD" w:rsidRDefault="00A57A29" w:rsidP="00B835D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Great responsibility, afraid of accountability</w:t>
      </w:r>
    </w:p>
    <w:p w14:paraId="599C0D73" w14:textId="77777777" w:rsidR="00B835DD" w:rsidRPr="00B835DD" w:rsidRDefault="00B835DD" w:rsidP="00B835D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I do not know much about my job</w:t>
      </w:r>
    </w:p>
    <w:p w14:paraId="52BCCC84" w14:textId="4E78F885" w:rsidR="00B835DD" w:rsidRPr="00B835DD" w:rsidRDefault="00B835DD" w:rsidP="00B835D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My job has not been clearly explained and explained</w:t>
      </w:r>
    </w:p>
    <w:p w14:paraId="2FFED8B1" w14:textId="7F626B96" w:rsidR="00B835DD" w:rsidRPr="00B835DD" w:rsidRDefault="00B835DD" w:rsidP="00B835D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Sometimes I receive different job requirements from the job leaders</w:t>
      </w:r>
    </w:p>
    <w:p w14:paraId="147CD4C9" w14:textId="77777777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Sometimes I am assigned to different positions at the same time</w:t>
      </w:r>
    </w:p>
    <w:p w14:paraId="57E5F371" w14:textId="77777777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Conflict or unhappiness with colleagues</w:t>
      </w:r>
    </w:p>
    <w:p w14:paraId="46592DC3" w14:textId="77777777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Feel isolated at the job</w:t>
      </w:r>
      <w:r w:rsidRPr="00B835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829A57" w14:textId="77777777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Lack of support from leadership</w:t>
      </w:r>
    </w:p>
    <w:p w14:paraId="6576CD0F" w14:textId="5F41D2E9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Leaders were unwilling or unable to help me with my job problems</w:t>
      </w:r>
    </w:p>
    <w:p w14:paraId="577F9BB6" w14:textId="77777777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The organization did not respond well to my performance</w:t>
      </w:r>
    </w:p>
    <w:p w14:paraId="5E247399" w14:textId="77777777" w:rsidR="00B835DD" w:rsidRP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 xml:space="preserve"> I am worried about my future career development</w:t>
      </w:r>
    </w:p>
    <w:p w14:paraId="26B35568" w14:textId="5C6B6689" w:rsidR="00B835DD" w:rsidRDefault="00B835DD" w:rsidP="00B835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35DD">
        <w:rPr>
          <w:rFonts w:ascii="Times New Roman" w:hAnsi="Times New Roman" w:cs="Times New Roman"/>
          <w:sz w:val="24"/>
          <w:szCs w:val="24"/>
        </w:rPr>
        <w:t>My rights are sometimes not protected</w:t>
      </w:r>
    </w:p>
    <w:p w14:paraId="1F496DD0" w14:textId="5F068872" w:rsidR="00F76DBB" w:rsidRPr="00F76DBB" w:rsidRDefault="00F76DBB" w:rsidP="00F76DBB"/>
    <w:p w14:paraId="18AD6CFC" w14:textId="6CCCF0BF" w:rsidR="00F76DBB" w:rsidRPr="009D6DEB" w:rsidRDefault="00F76DBB" w:rsidP="00F76DBB">
      <w:pPr>
        <w:spacing w:after="0"/>
        <w:rPr>
          <w:rFonts w:ascii="Times New Roman" w:hAnsi="Times New Roman" w:cs="Times New Roman"/>
          <w:b/>
          <w:bCs/>
          <w:i/>
          <w:iCs/>
        </w:rPr>
      </w:pPr>
      <w:r w:rsidRPr="009D6DEB">
        <w:rPr>
          <w:rFonts w:ascii="Times New Roman" w:hAnsi="Times New Roman" w:cs="Times New Roman"/>
          <w:b/>
          <w:bCs/>
          <w:i/>
          <w:iCs/>
        </w:rPr>
        <w:t>Job involvement</w:t>
      </w:r>
    </w:p>
    <w:p w14:paraId="567BBE09" w14:textId="77777777" w:rsidR="00F76DBB" w:rsidRPr="00F76DBB" w:rsidRDefault="00F76DBB" w:rsidP="00F76D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6DBB">
        <w:rPr>
          <w:rFonts w:ascii="Times New Roman" w:hAnsi="Times New Roman" w:cs="Times New Roman"/>
          <w:sz w:val="24"/>
          <w:szCs w:val="24"/>
        </w:rPr>
        <w:t>My job is the most important part of my life</w:t>
      </w:r>
    </w:p>
    <w:p w14:paraId="643652BB" w14:textId="4D0DB4BD" w:rsidR="00F76DBB" w:rsidRPr="00F76DBB" w:rsidRDefault="00F76DBB" w:rsidP="00F76D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6DBB">
        <w:rPr>
          <w:rFonts w:ascii="Times New Roman" w:hAnsi="Times New Roman" w:cs="Times New Roman"/>
          <w:sz w:val="24"/>
          <w:szCs w:val="24"/>
        </w:rPr>
        <w:t>I do not feel emotionally involved in my job</w:t>
      </w:r>
    </w:p>
    <w:p w14:paraId="1310CC9E" w14:textId="77777777" w:rsidR="00F76DBB" w:rsidRPr="00F76DBB" w:rsidRDefault="00F76DBB" w:rsidP="00F76D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6DBB">
        <w:rPr>
          <w:rFonts w:ascii="Times New Roman" w:hAnsi="Times New Roman" w:cs="Times New Roman"/>
          <w:sz w:val="24"/>
          <w:szCs w:val="24"/>
        </w:rPr>
        <w:t>I would feel guilty if I left my days job incomplete</w:t>
      </w:r>
    </w:p>
    <w:p w14:paraId="799C0033" w14:textId="33FEB25F" w:rsidR="00F76DBB" w:rsidRPr="00F76DBB" w:rsidRDefault="00F76DBB" w:rsidP="00F76DB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76DBB">
        <w:rPr>
          <w:rFonts w:ascii="Times New Roman" w:hAnsi="Times New Roman" w:cs="Times New Roman"/>
          <w:sz w:val="24"/>
          <w:szCs w:val="24"/>
        </w:rPr>
        <w:t>I do not enjoy my job</w:t>
      </w:r>
    </w:p>
    <w:sectPr w:rsidR="00F76DBB" w:rsidRPr="00F76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81FC3"/>
    <w:multiLevelType w:val="hybridMultilevel"/>
    <w:tmpl w:val="61CC36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466FBB"/>
    <w:multiLevelType w:val="hybridMultilevel"/>
    <w:tmpl w:val="84B235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406FED"/>
    <w:multiLevelType w:val="hybridMultilevel"/>
    <w:tmpl w:val="524211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D554A39"/>
    <w:multiLevelType w:val="hybridMultilevel"/>
    <w:tmpl w:val="84B235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69"/>
    <w:rsid w:val="002E4C64"/>
    <w:rsid w:val="003C669F"/>
    <w:rsid w:val="005E4DBA"/>
    <w:rsid w:val="008A4303"/>
    <w:rsid w:val="009D6DEB"/>
    <w:rsid w:val="00A57A29"/>
    <w:rsid w:val="00B135CF"/>
    <w:rsid w:val="00B835DD"/>
    <w:rsid w:val="00E05469"/>
    <w:rsid w:val="00F7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2EE82"/>
  <w15:chartTrackingRefBased/>
  <w15:docId w15:val="{3272424B-F459-4151-BCE0-85D8CB13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D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WASI ABIEMO</dc:creator>
  <cp:keywords/>
  <dc:description/>
  <cp:lastModifiedBy>MARTIN KWASI ABIEMO</cp:lastModifiedBy>
  <cp:revision>5</cp:revision>
  <dcterms:created xsi:type="dcterms:W3CDTF">2022-03-31T03:48:00Z</dcterms:created>
  <dcterms:modified xsi:type="dcterms:W3CDTF">2022-03-31T04:21:00Z</dcterms:modified>
</cp:coreProperties>
</file>